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0"/>
        <w:gridCol w:w="2125"/>
        <w:gridCol w:w="2125"/>
        <w:gridCol w:w="810"/>
      </w:tblGrid>
      <w:tr w:rsidR="0087210B" w:rsidRPr="00CF30D1" w:rsidTr="009750B8">
        <w:trPr>
          <w:trHeight w:val="300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0B" w:rsidRPr="00CF30D1" w:rsidRDefault="00814CAF" w:rsidP="00814CA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S1</w:t>
            </w:r>
            <w:r w:rsidR="0087210B"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Two measurements of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ithium levels in </w:t>
            </w:r>
            <w:r w:rsidR="0087210B"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ach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queous humor </w:t>
            </w:r>
            <w:r w:rsidR="0087210B"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mpl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μg/L)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surement 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surement 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4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87210B" w:rsidRPr="00CF30D1" w:rsidTr="009750B8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10B" w:rsidRPr="00CF30D1" w:rsidRDefault="0087210B" w:rsidP="009750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F30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</w:tbl>
    <w:p w:rsidR="0087210B" w:rsidRPr="0087210B" w:rsidRDefault="0087210B">
      <w:bookmarkStart w:id="0" w:name="_GoBack"/>
      <w:bookmarkEnd w:id="0"/>
    </w:p>
    <w:sectPr w:rsidR="0087210B" w:rsidRPr="008721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92B" w:rsidRDefault="006B492B" w:rsidP="006B492B">
      <w:r>
        <w:separator/>
      </w:r>
    </w:p>
  </w:endnote>
  <w:endnote w:type="continuationSeparator" w:id="0">
    <w:p w:rsidR="006B492B" w:rsidRDefault="006B492B" w:rsidP="006B4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92B" w:rsidRDefault="006B492B" w:rsidP="006B492B">
      <w:r>
        <w:separator/>
      </w:r>
    </w:p>
  </w:footnote>
  <w:footnote w:type="continuationSeparator" w:id="0">
    <w:p w:rsidR="006B492B" w:rsidRDefault="006B492B" w:rsidP="006B4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0B"/>
    <w:rsid w:val="006B492B"/>
    <w:rsid w:val="00814CAF"/>
    <w:rsid w:val="0087210B"/>
    <w:rsid w:val="00B726C3"/>
    <w:rsid w:val="00C7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9927F4-001B-4F92-A3B6-C2FF50B3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1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9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492B"/>
  </w:style>
  <w:style w:type="paragraph" w:styleId="a5">
    <w:name w:val="footer"/>
    <w:basedOn w:val="a"/>
    <w:link w:val="a6"/>
    <w:uiPriority w:val="99"/>
    <w:unhideWhenUsed/>
    <w:rsid w:val="006B49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4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taro</dc:creator>
  <cp:keywords/>
  <dc:description/>
  <cp:lastModifiedBy>shuntaro</cp:lastModifiedBy>
  <cp:revision>4</cp:revision>
  <dcterms:created xsi:type="dcterms:W3CDTF">2022-10-27T03:57:00Z</dcterms:created>
  <dcterms:modified xsi:type="dcterms:W3CDTF">2022-10-27T04:00:00Z</dcterms:modified>
</cp:coreProperties>
</file>